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05E173" w14:textId="137C72FB" w:rsidR="00F51D24" w:rsidRDefault="00F51D24" w:rsidP="00F51D24">
      <w:pPr>
        <w:pStyle w:val="Caption"/>
        <w:spacing w:line="480" w:lineRule="auto"/>
        <w:rPr>
          <w:rFonts w:cs="Arial"/>
          <w:sz w:val="24"/>
          <w:szCs w:val="24"/>
        </w:rPr>
      </w:pPr>
    </w:p>
    <w:tbl>
      <w:tblPr>
        <w:tblW w:w="9010" w:type="dxa"/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851"/>
        <w:gridCol w:w="850"/>
        <w:gridCol w:w="851"/>
        <w:gridCol w:w="1134"/>
        <w:gridCol w:w="2352"/>
      </w:tblGrid>
      <w:tr w:rsidR="00F51D24" w:rsidRPr="00257C22" w14:paraId="3D39EB22" w14:textId="77777777" w:rsidTr="000C5E4E">
        <w:trPr>
          <w:trHeight w:val="320"/>
        </w:trPr>
        <w:tc>
          <w:tcPr>
            <w:tcW w:w="2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6C0A3" w14:textId="43DBA8E0" w:rsidR="00F51D24" w:rsidRPr="000C5E4E" w:rsidRDefault="00F51D24" w:rsidP="006F13CA">
            <w:pPr>
              <w:spacing w:before="0" w:after="0"/>
              <w:jc w:val="center"/>
              <w:rPr>
                <w:rFonts w:eastAsia="Times New Roman" w:cs="Arial"/>
                <w:b/>
                <w:bCs/>
                <w:sz w:val="22"/>
                <w:szCs w:val="22"/>
                <w:vertAlign w:val="superscript"/>
              </w:rPr>
            </w:pPr>
            <w:r w:rsidRPr="00257C22">
              <w:rPr>
                <w:rFonts w:eastAsia="Times New Roman" w:cs="Arial"/>
                <w:b/>
                <w:bCs/>
                <w:sz w:val="22"/>
                <w:szCs w:val="22"/>
              </w:rPr>
              <w:t>Gene deleted</w:t>
            </w:r>
            <w:r w:rsidR="000C5E4E">
              <w:rPr>
                <w:rFonts w:eastAsia="Times New Roman" w:cs="Arial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E81D" w14:textId="5CEA7B74" w:rsidR="00F51D24" w:rsidRPr="000C5E4E" w:rsidRDefault="00F51D24" w:rsidP="006F13CA">
            <w:pPr>
              <w:spacing w:before="0" w:after="0"/>
              <w:jc w:val="center"/>
              <w:rPr>
                <w:rFonts w:eastAsia="Times New Roman" w:cs="Arial"/>
                <w:b/>
                <w:bCs/>
                <w:sz w:val="22"/>
                <w:szCs w:val="22"/>
                <w:vertAlign w:val="superscript"/>
              </w:rPr>
            </w:pPr>
            <w:r w:rsidRPr="00257C22">
              <w:rPr>
                <w:rFonts w:eastAsia="Times New Roman" w:cs="Arial"/>
                <w:b/>
                <w:bCs/>
                <w:sz w:val="22"/>
                <w:szCs w:val="22"/>
              </w:rPr>
              <w:t>N/C ratio</w:t>
            </w:r>
            <w:r w:rsidR="000C5E4E">
              <w:rPr>
                <w:rFonts w:eastAsia="Times New Roman" w:cs="Arial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D4B2B" w14:textId="2A8F086E" w:rsidR="00F51D24" w:rsidRPr="000C5E4E" w:rsidRDefault="00F51D24" w:rsidP="006F13CA">
            <w:pPr>
              <w:spacing w:before="0" w:after="0"/>
              <w:jc w:val="center"/>
              <w:rPr>
                <w:rFonts w:eastAsia="Times New Roman" w:cs="Arial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eastAsia="Times New Roman" w:cs="Arial"/>
                <w:b/>
                <w:bCs/>
                <w:sz w:val="22"/>
                <w:szCs w:val="22"/>
              </w:rPr>
              <w:t>p</w:t>
            </w:r>
            <w:r w:rsidRPr="00257C22">
              <w:rPr>
                <w:rFonts w:eastAsia="Times New Roman" w:cs="Arial"/>
                <w:b/>
                <w:bCs/>
                <w:sz w:val="22"/>
                <w:szCs w:val="22"/>
              </w:rPr>
              <w:t xml:space="preserve"> value</w:t>
            </w:r>
            <w:r w:rsidR="000C5E4E">
              <w:rPr>
                <w:rFonts w:eastAsia="Times New Roman" w:cs="Arial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3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99806" w14:textId="4C431E08" w:rsidR="00F51D24" w:rsidRPr="000C5E4E" w:rsidRDefault="00F51D24" w:rsidP="006F13CA">
            <w:pPr>
              <w:spacing w:before="0" w:after="0"/>
              <w:jc w:val="center"/>
              <w:rPr>
                <w:rFonts w:eastAsia="Times New Roman" w:cs="Arial"/>
                <w:b/>
                <w:bCs/>
                <w:sz w:val="22"/>
                <w:szCs w:val="22"/>
                <w:vertAlign w:val="superscript"/>
              </w:rPr>
            </w:pPr>
            <w:r w:rsidRPr="00257C22">
              <w:rPr>
                <w:rFonts w:eastAsia="Times New Roman" w:cs="Arial"/>
                <w:b/>
                <w:bCs/>
                <w:sz w:val="22"/>
                <w:szCs w:val="22"/>
              </w:rPr>
              <w:t>Function</w:t>
            </w:r>
            <w:r w:rsidR="000C5E4E">
              <w:rPr>
                <w:rFonts w:eastAsia="Times New Roman" w:cs="Arial"/>
                <w:b/>
                <w:bCs/>
                <w:sz w:val="22"/>
                <w:szCs w:val="22"/>
                <w:vertAlign w:val="superscript"/>
              </w:rPr>
              <w:t>d</w:t>
            </w:r>
          </w:p>
        </w:tc>
      </w:tr>
      <w:tr w:rsidR="00F51D24" w:rsidRPr="00257C22" w14:paraId="05C33F25" w14:textId="77777777" w:rsidTr="000C5E4E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3FBB" w14:textId="77777777" w:rsidR="00F51D24" w:rsidRPr="00257C22" w:rsidRDefault="00F51D24" w:rsidP="006F13CA">
            <w:pPr>
              <w:spacing w:before="0" w:after="0"/>
              <w:jc w:val="center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257C22">
              <w:rPr>
                <w:rFonts w:eastAsia="Times New Roman" w:cs="Arial"/>
                <w:b/>
                <w:bCs/>
                <w:sz w:val="22"/>
                <w:szCs w:val="22"/>
              </w:rPr>
              <w:t>Cod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D49B" w14:textId="77777777" w:rsidR="00F51D24" w:rsidRPr="00257C22" w:rsidRDefault="00F51D24" w:rsidP="006F13CA">
            <w:pPr>
              <w:spacing w:before="0" w:after="0"/>
              <w:jc w:val="center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257C22">
              <w:rPr>
                <w:rFonts w:eastAsia="Times New Roman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C18E6" w14:textId="77777777" w:rsidR="00F51D24" w:rsidRPr="00257C22" w:rsidRDefault="00F51D24" w:rsidP="006F13CA">
            <w:pPr>
              <w:spacing w:before="0" w:after="0"/>
              <w:jc w:val="center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257C22">
              <w:rPr>
                <w:rFonts w:eastAsia="Times New Roman" w:cs="Arial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3FA2E" w14:textId="77777777" w:rsidR="00F51D24" w:rsidRPr="00257C22" w:rsidRDefault="00F51D24" w:rsidP="006F13CA">
            <w:pPr>
              <w:spacing w:before="0" w:after="0"/>
              <w:jc w:val="center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257C22">
              <w:rPr>
                <w:rFonts w:eastAsia="Times New Roman" w:cs="Arial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1B39E" w14:textId="77777777" w:rsidR="00F51D24" w:rsidRPr="00257C22" w:rsidRDefault="00F51D24" w:rsidP="006F13CA">
            <w:pPr>
              <w:spacing w:before="0" w:after="0"/>
              <w:jc w:val="center"/>
              <w:rPr>
                <w:rFonts w:eastAsia="Times New Roman" w:cs="Arial"/>
                <w:b/>
                <w:bCs/>
                <w:sz w:val="22"/>
                <w:szCs w:val="22"/>
              </w:rPr>
            </w:pPr>
            <w:r w:rsidRPr="00257C22">
              <w:rPr>
                <w:rFonts w:eastAsia="Times New Roman" w:cs="Arial"/>
                <w:b/>
                <w:bCs/>
                <w:sz w:val="22"/>
                <w:szCs w:val="22"/>
              </w:rPr>
              <w:t>COV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48671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bCs/>
                <w:sz w:val="22"/>
                <w:szCs w:val="22"/>
              </w:rPr>
            </w:pPr>
          </w:p>
        </w:tc>
        <w:tc>
          <w:tcPr>
            <w:tcW w:w="23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69949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b/>
                <w:bCs/>
                <w:sz w:val="22"/>
                <w:szCs w:val="22"/>
              </w:rPr>
            </w:pPr>
          </w:p>
        </w:tc>
      </w:tr>
      <w:tr w:rsidR="00F51D24" w:rsidRPr="00257C22" w14:paraId="489DB06B" w14:textId="77777777" w:rsidTr="000C5E4E">
        <w:trPr>
          <w:trHeight w:val="5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A15B5" w14:textId="77777777" w:rsidR="00F51D24" w:rsidRPr="008347A3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8347A3">
              <w:rPr>
                <w:rFonts w:eastAsia="Times New Roman" w:cs="Arial"/>
                <w:sz w:val="20"/>
                <w:szCs w:val="20"/>
              </w:rPr>
              <w:sym w:font="Symbol" w:char="F0B7"/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8347A3">
              <w:rPr>
                <w:rFonts w:eastAsia="Times New Roman" w:cs="Arial"/>
                <w:sz w:val="20"/>
                <w:szCs w:val="20"/>
              </w:rPr>
              <w:t>SPCC330.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F7B1F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pcm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34134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2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96C25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0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66B7B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29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635B0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658E8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P-TEFb-cap methyltransferase Pcm1</w:t>
            </w:r>
          </w:p>
        </w:tc>
      </w:tr>
      <w:tr w:rsidR="00F51D24" w:rsidRPr="00257C22" w14:paraId="467BC74F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5E78A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8347A3">
              <w:rPr>
                <w:rFonts w:eastAsia="Times New Roman" w:cs="Arial"/>
                <w:sz w:val="20"/>
                <w:szCs w:val="20"/>
              </w:rPr>
              <w:sym w:font="Symbol" w:char="F0B7"/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7C22">
              <w:rPr>
                <w:rFonts w:eastAsia="Times New Roman" w:cs="Arial"/>
                <w:sz w:val="20"/>
                <w:szCs w:val="20"/>
              </w:rPr>
              <w:t>SPAC1B3.09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07DD7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U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85961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3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9A187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1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67D84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37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A37E6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F51A3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Noc2p-Noc3p complex subunit Noc2 family (predicted)</w:t>
            </w:r>
          </w:p>
        </w:tc>
      </w:tr>
      <w:tr w:rsidR="00F51D24" w:rsidRPr="00257C22" w14:paraId="5029ED29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A0D86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8347A3">
              <w:rPr>
                <w:rFonts w:eastAsia="Times New Roman" w:cs="Arial"/>
                <w:sz w:val="20"/>
                <w:szCs w:val="20"/>
              </w:rPr>
              <w:sym w:font="Symbol" w:char="F0B7"/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7C22">
              <w:rPr>
                <w:rFonts w:eastAsia="Times New Roman" w:cs="Arial"/>
                <w:sz w:val="20"/>
                <w:szCs w:val="20"/>
              </w:rPr>
              <w:t>SPAC821.08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58FC4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slp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933FC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3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C25F5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0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918ED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20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DE562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65BDA9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ubstrate-specific mitotic metaphase/anaphase APC coactivator Slp1</w:t>
            </w:r>
          </w:p>
        </w:tc>
      </w:tr>
      <w:tr w:rsidR="00F51D24" w:rsidRPr="00257C22" w14:paraId="54B45296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C25F8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8347A3">
              <w:rPr>
                <w:rFonts w:eastAsia="Times New Roman" w:cs="Arial"/>
                <w:sz w:val="20"/>
                <w:szCs w:val="20"/>
              </w:rPr>
              <w:sym w:font="Symbol" w:char="F0B7"/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7C22">
              <w:rPr>
                <w:rFonts w:eastAsia="Times New Roman" w:cs="Arial"/>
                <w:sz w:val="20"/>
                <w:szCs w:val="20"/>
              </w:rPr>
              <w:t>SPBC12D12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98065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sad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F92B5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3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C18DF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1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30B2A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25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0102A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90728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indle pole body SUN domain protein Sad1</w:t>
            </w:r>
          </w:p>
        </w:tc>
      </w:tr>
      <w:tr w:rsidR="00F51D24" w:rsidRPr="00257C22" w14:paraId="23135875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12228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8347A3">
              <w:rPr>
                <w:rFonts w:eastAsia="Times New Roman" w:cs="Arial"/>
                <w:sz w:val="20"/>
                <w:szCs w:val="20"/>
              </w:rPr>
              <w:sym w:font="Symbol" w:char="F0B7"/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7C22">
              <w:rPr>
                <w:rFonts w:eastAsia="Times New Roman" w:cs="Arial"/>
                <w:sz w:val="20"/>
                <w:szCs w:val="20"/>
              </w:rPr>
              <w:t>SPBC18H1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80DF6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rps16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C3709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4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8359B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0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D2CEA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22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0C9ED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F566D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40S ribosomal protein S16 (predicted)</w:t>
            </w:r>
          </w:p>
        </w:tc>
      </w:tr>
      <w:tr w:rsidR="00F51D24" w:rsidRPr="00257C22" w14:paraId="57EDC078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55792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8347A3">
              <w:rPr>
                <w:rFonts w:eastAsia="Times New Roman" w:cs="Arial"/>
                <w:sz w:val="20"/>
                <w:szCs w:val="20"/>
              </w:rPr>
              <w:sym w:font="Symbol" w:char="F0B7"/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7C22">
              <w:rPr>
                <w:rFonts w:eastAsia="Times New Roman" w:cs="Arial"/>
                <w:sz w:val="20"/>
                <w:szCs w:val="20"/>
              </w:rPr>
              <w:t>SPAC6G9.02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D586C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nop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62604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4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D27D1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0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D57E4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23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18CEF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89520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pumilio family RNA-binding protein Nop9 (predicted)</w:t>
            </w:r>
          </w:p>
        </w:tc>
      </w:tr>
      <w:tr w:rsidR="00F51D24" w:rsidRPr="00257C22" w14:paraId="28AC7DB8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D9F3F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8347A3">
              <w:rPr>
                <w:rFonts w:eastAsia="Times New Roman" w:cs="Arial"/>
                <w:sz w:val="20"/>
                <w:szCs w:val="20"/>
              </w:rPr>
              <w:sym w:font="Symbol" w:char="F0B7"/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7C22">
              <w:rPr>
                <w:rFonts w:eastAsia="Times New Roman" w:cs="Arial"/>
                <w:sz w:val="20"/>
                <w:szCs w:val="20"/>
              </w:rPr>
              <w:t>SPBC29A3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3240E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rpl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B03B3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4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9E955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0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92CBB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21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5ED61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08E36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60S ribosomal protein L7a/L8 (predicted)</w:t>
            </w:r>
          </w:p>
        </w:tc>
      </w:tr>
      <w:tr w:rsidR="00F51D24" w:rsidRPr="00257C22" w14:paraId="4AD08DDC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FB5FC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8347A3">
              <w:rPr>
                <w:rFonts w:eastAsia="Times New Roman" w:cs="Arial"/>
                <w:sz w:val="20"/>
                <w:szCs w:val="20"/>
              </w:rPr>
              <w:sym w:font="Symbol" w:char="F0B7"/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7C22">
              <w:rPr>
                <w:rFonts w:eastAsia="Times New Roman" w:cs="Arial"/>
                <w:sz w:val="20"/>
                <w:szCs w:val="20"/>
              </w:rPr>
              <w:t>SPAC7D4.09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582F3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dfg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D8E99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4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47A33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0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0983F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23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D78B0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BD393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3-oxo-5-alpha-steroid 4-dehydrogenase (predicted)</w:t>
            </w:r>
          </w:p>
        </w:tc>
      </w:tr>
      <w:tr w:rsidR="00F51D24" w:rsidRPr="00257C22" w14:paraId="745C8E8C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F1A7F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AC1834.06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8515B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pmo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5D404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4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393FE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13863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9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D01E3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004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E3CBA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mo25 family protein Pmo25</w:t>
            </w:r>
          </w:p>
        </w:tc>
      </w:tr>
      <w:tr w:rsidR="00F51D24" w:rsidRPr="00257C22" w14:paraId="6191C6CB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58F0B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BC18H10.12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D47FA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rpl7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F1763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4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11B70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675CC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32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1F258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027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AEEA3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60S ribosomal protein L7a involved in ribosome biogenesis</w:t>
            </w:r>
          </w:p>
        </w:tc>
      </w:tr>
      <w:tr w:rsidR="00F51D24" w:rsidRPr="00257C22" w14:paraId="0D412C1A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442F2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AC11E3.02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918A7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U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3973C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4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DA719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03CCE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3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972B0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74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1D18F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C2 domain protein</w:t>
            </w:r>
          </w:p>
        </w:tc>
      </w:tr>
      <w:tr w:rsidR="00F51D24" w:rsidRPr="00257C22" w14:paraId="0EB946EB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58A0F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AC2F3.03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E2629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rpa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ABC07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4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C16D0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3DADD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6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03E0F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188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797CE5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DNA-directed RNA polymerase I complex subunit Rpa49 (predicted)</w:t>
            </w:r>
          </w:p>
        </w:tc>
      </w:tr>
      <w:tr w:rsidR="00F51D24" w:rsidRPr="00257C22" w14:paraId="0611B082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26428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CC576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95AFA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sac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3F9D1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4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3AE54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39977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9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358FB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305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93421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nuclear export factor Sac3 (predicted)</w:t>
            </w:r>
          </w:p>
        </w:tc>
      </w:tr>
      <w:tr w:rsidR="00F51D24" w:rsidRPr="00257C22" w14:paraId="36A42463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D16E8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BC337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4BE83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  <w:t>red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D87B8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4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C9FC5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A2135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6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8C387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267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1BA48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human ZC3H3 homolog</w:t>
            </w:r>
          </w:p>
        </w:tc>
      </w:tr>
      <w:tr w:rsidR="00F51D24" w:rsidRPr="00257C22" w14:paraId="16C41D8F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4C7B3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BC19F8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E00C9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mcs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0E1EF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4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8492B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BE212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6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C9226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48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F8BD4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TFIIH associated cyclin-dependent protein kinase Mcs6</w:t>
            </w:r>
          </w:p>
        </w:tc>
      </w:tr>
      <w:tr w:rsidR="00F51D24" w:rsidRPr="00257C22" w14:paraId="05A7FEE0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EACBF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BC336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60542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spc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4A824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4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34DE3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FCB04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30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C3237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764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F590D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NMS complex subunit Spc24</w:t>
            </w:r>
          </w:p>
        </w:tc>
      </w:tr>
      <w:tr w:rsidR="00F51D24" w:rsidRPr="00257C22" w14:paraId="6425CF0E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97EDD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AC13A11.02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4B38F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erg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95588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4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3216A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5C5A4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8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BC7CB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75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C9ED3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sterol 14-demethylase Erg11 (predicted)</w:t>
            </w:r>
          </w:p>
        </w:tc>
      </w:tr>
      <w:tr w:rsidR="00F51D24" w:rsidRPr="00257C22" w14:paraId="1D1413C0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53417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AC19A8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C0E54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usp1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E7A4C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4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6578E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9A0ED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32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F99BD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1076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9A1E1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U1 snRNP-associated protein Usp101</w:t>
            </w:r>
          </w:p>
        </w:tc>
      </w:tr>
      <w:tr w:rsidR="00F51D24" w:rsidRPr="00257C22" w14:paraId="39139712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66C84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BC11C11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DCD88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ndc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2C27B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4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BCE10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2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D0C70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49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2E93F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4267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AF772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NMS complex subunit Ndc80</w:t>
            </w:r>
          </w:p>
        </w:tc>
      </w:tr>
      <w:tr w:rsidR="00F51D24" w:rsidRPr="00257C22" w14:paraId="21355B5C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77265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BC21H7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C52E7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taf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522F6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4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B164E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36721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39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8510D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3597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A5E6E" w14:textId="77777777" w:rsidR="00F51D24" w:rsidRPr="00257C22" w:rsidRDefault="00F51D24" w:rsidP="00DB56C7">
            <w:pPr>
              <w:spacing w:before="0" w:after="1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SAGA complex/transcription factor TFIID complex subunit Taf10</w:t>
            </w:r>
            <w:bookmarkStart w:id="0" w:name="_GoBack"/>
            <w:bookmarkEnd w:id="0"/>
          </w:p>
        </w:tc>
      </w:tr>
      <w:tr w:rsidR="00F51D24" w:rsidRPr="00257C22" w14:paraId="1946E9E5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E9125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lastRenderedPageBreak/>
              <w:t>SPBC1105.07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2FF2D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pci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426CE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4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1954A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8F34E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18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AAC62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1472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41C84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TREX complex subunit Pci2 (predicted)</w:t>
            </w:r>
          </w:p>
        </w:tc>
      </w:tr>
      <w:tr w:rsidR="00F51D24" w:rsidRPr="00257C22" w14:paraId="687DEEA5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7A5EC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APB1E7.01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51D41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U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0549B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4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A79E1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26FBA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3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4F4E3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2358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3526D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conserved fungal family</w:t>
            </w:r>
          </w:p>
        </w:tc>
      </w:tr>
      <w:tr w:rsidR="00F51D24" w:rsidRPr="00257C22" w14:paraId="0369E0FA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921FC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BC146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9858F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prp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57D97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4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FDE00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47F2A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41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F4DF1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4426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DEEAB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U2AF large subunit (U2AF-59)</w:t>
            </w:r>
          </w:p>
        </w:tc>
      </w:tr>
      <w:tr w:rsidR="00F51D24" w:rsidRPr="00257C22" w14:paraId="2414B692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89BE8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CC63.10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1D8E3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sec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A72D9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4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4EEBC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77E75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2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B3861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2938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EADF8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dolichol kinase Sec59 (predicted)</w:t>
            </w:r>
          </w:p>
        </w:tc>
      </w:tr>
      <w:tr w:rsidR="00F51D24" w:rsidRPr="00257C22" w14:paraId="3FDEC63F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CD0B6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BC12D12.08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FAF83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ned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CDC75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4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219E5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8322C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18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97C81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7074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A3561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ubiquitin-like protein modifier for cullin Ned8</w:t>
            </w:r>
          </w:p>
        </w:tc>
      </w:tr>
      <w:tr w:rsidR="00F51D24" w:rsidRPr="00257C22" w14:paraId="4FEE28D0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829F7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W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EC2B9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0EC75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5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BEF4A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0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7B8DC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18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B94A2" w14:textId="77777777" w:rsidR="00F51D24" w:rsidRPr="00257C22" w:rsidRDefault="00F51D24" w:rsidP="006F13CA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N/A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1D3FB" w14:textId="77777777" w:rsidR="00F51D24" w:rsidRPr="00257C22" w:rsidRDefault="00F51D24" w:rsidP="006F13CA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F51D24" w:rsidRPr="00257C22" w14:paraId="497F135D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08B3A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BC21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A1DD6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mis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79EFD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5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B40AD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D14D9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34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5A72C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9765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AEA66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kinetochore protein, CENP-U ortholog Mis17</w:t>
            </w:r>
          </w:p>
        </w:tc>
      </w:tr>
      <w:tr w:rsidR="00F51D24" w:rsidRPr="00257C22" w14:paraId="3C30F35F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6A0A1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BC336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D075F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sfc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09AE8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5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3967D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11BF2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34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9C0EC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8009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AE571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transcription factor TFIIIC complex B box binding subunit Sfc3</w:t>
            </w:r>
          </w:p>
        </w:tc>
      </w:tr>
      <w:tr w:rsidR="00F51D24" w:rsidRPr="00257C22" w14:paraId="50623467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55CC0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AC110.04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41867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pss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8FB69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5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1DCBC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E0039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4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B6214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5468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E44CC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heat shock protein Pss1</w:t>
            </w:r>
          </w:p>
        </w:tc>
      </w:tr>
      <w:tr w:rsidR="00F51D24" w:rsidRPr="00257C22" w14:paraId="4A47B2CC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13BA4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BC1271.04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9F5D2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dys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83AB3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5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0D4D3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1566D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8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D8125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4479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03180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eIF-5A-deoxyhypusine synthase Dys1 (predicted)</w:t>
            </w:r>
          </w:p>
        </w:tc>
      </w:tr>
      <w:tr w:rsidR="00F51D24" w:rsidRPr="00257C22" w14:paraId="1CCF5EB6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317E6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BP35G2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89995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usp1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8F0D2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5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BA6B2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6BE8D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19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8F06E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152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C7133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U1 snRNP-associated protein Usp103</w:t>
            </w:r>
          </w:p>
        </w:tc>
      </w:tr>
      <w:tr w:rsidR="00F51D24" w:rsidRPr="00257C22" w14:paraId="47929AE8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133E6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CC757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0D8D8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vph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BAB97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5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28085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93EC9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1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AA85E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1243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A0806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endoplasmic reticulum membrane protein involved in assembly of the V-ATPase (predicted)</w:t>
            </w:r>
          </w:p>
        </w:tc>
      </w:tr>
      <w:tr w:rsidR="00F51D24" w:rsidRPr="00257C22" w14:paraId="0C469107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D901E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BC29A10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EC6EF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orc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29837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5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64436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37102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7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325B3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13</w:t>
            </w:r>
            <w:r>
              <w:rPr>
                <w:rFonts w:eastAsia="Times New Roman" w:cs="Arial"/>
                <w:sz w:val="20"/>
                <w:szCs w:val="20"/>
              </w:rPr>
              <w:t>00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A4B45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origin recognition complex subunit Orc1</w:t>
            </w:r>
          </w:p>
        </w:tc>
      </w:tr>
      <w:tr w:rsidR="00F51D24" w:rsidRPr="00257C22" w14:paraId="6FDF54E4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66FDF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CC1259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E6592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taf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B8EA5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5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C2C68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04ACD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27D14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545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5439A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transcription factor TFIID complex subunit 8 (predicted)</w:t>
            </w:r>
          </w:p>
        </w:tc>
      </w:tr>
      <w:tr w:rsidR="00F51D24" w:rsidRPr="00257C22" w14:paraId="5D796BE8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8A8E2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AC125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3E242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snf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BD6FE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5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3A006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EC02E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7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F4874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508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B5645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ATP-dependent DNA helicase Snf21</w:t>
            </w:r>
          </w:p>
        </w:tc>
      </w:tr>
      <w:tr w:rsidR="00F51D24" w:rsidRPr="00257C22" w14:paraId="05215C6C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D9121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AC222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55D67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hem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D1E05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5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58B58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F8D88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3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556B9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266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CD983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coproporphyrinogen III oxidase Hem13 (predicted)</w:t>
            </w:r>
          </w:p>
        </w:tc>
      </w:tr>
      <w:tr w:rsidR="00F51D24" w:rsidRPr="00257C22" w14:paraId="7CD5760D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348F0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BC27B12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217C0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mis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5DE43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5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CB569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86DC3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7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7ABFB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475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D835D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centromere protein Mis19/Eic1</w:t>
            </w:r>
          </w:p>
        </w:tc>
      </w:tr>
      <w:tr w:rsidR="00F51D24" w:rsidRPr="00257C22" w14:paraId="292C4361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EC6D0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AC6F12.15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DD73A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cut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6B8B7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5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92CDB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AA85F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3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A240B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204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5AA8A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anaphase-promoting complex, TPR lobe subcomplex subunit Cut9/Apc6</w:t>
            </w:r>
          </w:p>
        </w:tc>
      </w:tr>
      <w:tr w:rsidR="00F51D24" w:rsidRPr="00257C22" w14:paraId="24759210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1B283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BC1734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A1001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fol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4A39F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5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5D983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663C3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DFC44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04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3A108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trifunctional dihydropteroatesynthase/2-amino-4-hydroxy-6-hydro xymethyldihydropteridinediphosphokinase/ dihydroneopterin aldolase Fol1 (predicted)</w:t>
            </w:r>
          </w:p>
        </w:tc>
      </w:tr>
      <w:tr w:rsidR="00F51D24" w:rsidRPr="00257C22" w14:paraId="1CDE311B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147B4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BC14F5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8A0B5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med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9EAD6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5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2FE98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DC171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8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2FD0B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196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2658A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mediator complex subunit Med7</w:t>
            </w:r>
          </w:p>
        </w:tc>
      </w:tr>
      <w:tr w:rsidR="00F51D24" w:rsidRPr="00257C22" w14:paraId="0D557041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EA7B6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lastRenderedPageBreak/>
              <w:t>SPAC29E6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4AEDC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nnf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4FB2C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5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4AB3D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A1E5A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7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B1859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149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1C3E7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NMS complex subunit Nnf1</w:t>
            </w:r>
          </w:p>
        </w:tc>
      </w:tr>
      <w:tr w:rsidR="00F51D24" w:rsidRPr="00257C22" w14:paraId="733D387E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02058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AC12G12.05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58252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taf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56008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5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1B705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729CA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34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AF53D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255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EEA3E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SAGA complex/ transcription initiation factor Taf9</w:t>
            </w:r>
          </w:p>
        </w:tc>
      </w:tr>
      <w:tr w:rsidR="00F51D24" w:rsidRPr="00257C22" w14:paraId="2450E844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D302A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AC18B11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D6E70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lcp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2747C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5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BA2EC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6048A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4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8DC93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2E752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U3 snoRNP-associated protein Lcp5 (predicted)</w:t>
            </w:r>
          </w:p>
        </w:tc>
      </w:tr>
      <w:tr w:rsidR="00F51D24" w:rsidRPr="00257C22" w14:paraId="048A3732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B4A60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SPAC6F12.11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11E44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sfc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2E4ED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5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54A36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CEBF6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18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4F6E3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036FC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transcription factor TFIIIC complex A box associated subunit Sfc1</w:t>
            </w:r>
          </w:p>
        </w:tc>
      </w:tr>
      <w:tr w:rsidR="00F51D24" w:rsidRPr="00257C22" w14:paraId="392E6102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41DE1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8347A3">
              <w:rPr>
                <w:rFonts w:eastAsia="Times New Roman" w:cs="Arial"/>
                <w:sz w:val="20"/>
                <w:szCs w:val="20"/>
              </w:rPr>
              <w:sym w:font="Symbol" w:char="F0B7"/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7C22">
              <w:rPr>
                <w:rFonts w:eastAsia="Times New Roman" w:cs="Arial"/>
                <w:sz w:val="20"/>
                <w:szCs w:val="20"/>
              </w:rPr>
              <w:t>SPAP27G11.13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B1ABB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nop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D312E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6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482DB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D00E6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5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83C44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00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CC5D6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snoRNP pseudouridylase box H/ACA snoRNP complex protein (predicted)</w:t>
            </w:r>
          </w:p>
        </w:tc>
      </w:tr>
      <w:tr w:rsidR="00F51D24" w:rsidRPr="00257C22" w14:paraId="0C89EFF4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C6165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8347A3">
              <w:rPr>
                <w:rFonts w:eastAsia="Times New Roman" w:cs="Arial"/>
                <w:sz w:val="20"/>
                <w:szCs w:val="20"/>
              </w:rPr>
              <w:sym w:font="Symbol" w:char="F0B7"/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7C22">
              <w:rPr>
                <w:rFonts w:eastAsia="Times New Roman" w:cs="Arial"/>
                <w:sz w:val="20"/>
                <w:szCs w:val="20"/>
              </w:rPr>
              <w:t>SPAC1F3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13E19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rrp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84031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6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35BFD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2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CB7A0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35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D503E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017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C0933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exosome 3'-5' exoribonuclease subunit Rrp6 (predicted)</w:t>
            </w:r>
          </w:p>
        </w:tc>
      </w:tr>
      <w:tr w:rsidR="00F51D24" w:rsidRPr="00257C22" w14:paraId="228C1269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71D6A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8347A3">
              <w:rPr>
                <w:rFonts w:eastAsia="Times New Roman" w:cs="Arial"/>
                <w:sz w:val="20"/>
                <w:szCs w:val="20"/>
              </w:rPr>
              <w:sym w:font="Symbol" w:char="F0B7"/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7C22">
              <w:rPr>
                <w:rFonts w:eastAsia="Times New Roman" w:cs="Arial"/>
                <w:sz w:val="20"/>
                <w:szCs w:val="20"/>
              </w:rPr>
              <w:t>SPBC4B4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020B5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smg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3983F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6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47039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1EB30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9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857EB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002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1B727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Sm snRNP core protein Smg1</w:t>
            </w:r>
          </w:p>
        </w:tc>
      </w:tr>
      <w:tr w:rsidR="00F51D24" w:rsidRPr="00257C22" w14:paraId="19D89E45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B054E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8347A3">
              <w:rPr>
                <w:rFonts w:eastAsia="Times New Roman" w:cs="Arial"/>
                <w:sz w:val="20"/>
                <w:szCs w:val="20"/>
              </w:rPr>
              <w:sym w:font="Symbol" w:char="F0B7"/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7C22">
              <w:rPr>
                <w:rFonts w:eastAsia="Times New Roman" w:cs="Arial"/>
                <w:sz w:val="20"/>
                <w:szCs w:val="20"/>
              </w:rPr>
              <w:t>SPAP8A3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78643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uaf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674CF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6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BF314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923DA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19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13704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85F9B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U2AF small subunit, U2AF-23</w:t>
            </w:r>
          </w:p>
        </w:tc>
      </w:tr>
      <w:tr w:rsidR="00F51D24" w:rsidRPr="00257C22" w14:paraId="261A017D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C7231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8347A3">
              <w:rPr>
                <w:rFonts w:eastAsia="Times New Roman" w:cs="Arial"/>
                <w:sz w:val="20"/>
                <w:szCs w:val="20"/>
              </w:rPr>
              <w:sym w:font="Symbol" w:char="F0B7"/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7C22">
              <w:rPr>
                <w:rFonts w:eastAsia="Times New Roman" w:cs="Arial"/>
                <w:sz w:val="20"/>
                <w:szCs w:val="20"/>
              </w:rPr>
              <w:t>SPBC8D2.09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59352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msl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1A29B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6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7EAD9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97F2B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5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06386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6C96B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U2 snRNP-associated protein Msl1 (predicted)</w:t>
            </w:r>
          </w:p>
        </w:tc>
      </w:tr>
      <w:tr w:rsidR="00F51D24" w:rsidRPr="00257C22" w14:paraId="717EAC1E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7D64D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8347A3">
              <w:rPr>
                <w:rFonts w:eastAsia="Times New Roman" w:cs="Arial"/>
                <w:sz w:val="20"/>
                <w:szCs w:val="20"/>
              </w:rPr>
              <w:sym w:font="Symbol" w:char="F0B7"/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7C22">
              <w:rPr>
                <w:rFonts w:eastAsia="Times New Roman" w:cs="Arial"/>
                <w:sz w:val="20"/>
                <w:szCs w:val="20"/>
              </w:rPr>
              <w:t>SPBC1709.15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52328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cft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2B7E8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6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61B37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F0850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8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EBE4D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776A0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cleavage factor two Cft2/polyadenylation factor CPSF-73 (predicted)</w:t>
            </w:r>
          </w:p>
        </w:tc>
      </w:tr>
      <w:tr w:rsidR="00F51D24" w:rsidRPr="00257C22" w14:paraId="1DB3C346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DEC7E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8347A3">
              <w:rPr>
                <w:rFonts w:eastAsia="Times New Roman" w:cs="Arial"/>
                <w:sz w:val="20"/>
                <w:szCs w:val="20"/>
              </w:rPr>
              <w:sym w:font="Symbol" w:char="F0B7"/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7C22">
              <w:rPr>
                <w:rFonts w:eastAsia="Times New Roman" w:cs="Arial"/>
                <w:sz w:val="20"/>
                <w:szCs w:val="20"/>
              </w:rPr>
              <w:t>SPBC19C2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65F55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prp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43D9C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6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C5BB8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777B7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7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86119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1F011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U4/U6 x U5 tri-snRNP complex subunit Prp38</w:t>
            </w:r>
          </w:p>
        </w:tc>
      </w:tr>
      <w:tr w:rsidR="00F51D24" w:rsidRPr="00257C22" w14:paraId="12D22F20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71B17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8347A3">
              <w:rPr>
                <w:rFonts w:eastAsia="Times New Roman" w:cs="Arial"/>
                <w:sz w:val="20"/>
                <w:szCs w:val="20"/>
              </w:rPr>
              <w:sym w:font="Symbol" w:char="F0B7"/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7C22">
              <w:rPr>
                <w:rFonts w:eastAsia="Times New Roman" w:cs="Arial"/>
                <w:sz w:val="20"/>
                <w:szCs w:val="20"/>
              </w:rPr>
              <w:t>SPCC1223.08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6FFD8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dfr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1EE0A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6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5D71D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A5971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0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5F8BA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3C5A5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dihydrofolate reductase/ serine hydrolase family fusion protein Dfr1</w:t>
            </w:r>
          </w:p>
        </w:tc>
      </w:tr>
      <w:tr w:rsidR="00F51D24" w:rsidRPr="00257C22" w14:paraId="01E8333C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68C8F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8347A3">
              <w:rPr>
                <w:rFonts w:eastAsia="Times New Roman" w:cs="Arial"/>
                <w:sz w:val="20"/>
                <w:szCs w:val="20"/>
              </w:rPr>
              <w:sym w:font="Symbol" w:char="F0B7"/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7C22">
              <w:rPr>
                <w:rFonts w:eastAsia="Times New Roman" w:cs="Arial"/>
                <w:sz w:val="20"/>
                <w:szCs w:val="20"/>
              </w:rPr>
              <w:t>SPBC30B4.07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B0AB1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tfb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5D961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6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1371A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BCA9E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3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8F7FF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EE15B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transcription factor TFIIH complex subunit Tfb4</w:t>
            </w:r>
          </w:p>
        </w:tc>
      </w:tr>
      <w:tr w:rsidR="00F51D24" w:rsidRPr="00257C22" w14:paraId="67407636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229BD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8347A3">
              <w:rPr>
                <w:rFonts w:eastAsia="Times New Roman" w:cs="Arial"/>
                <w:sz w:val="20"/>
                <w:szCs w:val="20"/>
              </w:rPr>
              <w:sym w:font="Symbol" w:char="F0B7"/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7C22">
              <w:rPr>
                <w:rFonts w:eastAsia="Times New Roman" w:cs="Arial"/>
                <w:sz w:val="20"/>
                <w:szCs w:val="20"/>
              </w:rPr>
              <w:t>SPBC4.03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80032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sfb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C420D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6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EB5EE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630B1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3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6F036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A0F79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COPII-coated vesicle component Sfb3 (predicted)</w:t>
            </w:r>
          </w:p>
        </w:tc>
      </w:tr>
      <w:tr w:rsidR="00F51D24" w:rsidRPr="00257C22" w14:paraId="5FE570B4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3ECFB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8347A3">
              <w:rPr>
                <w:rFonts w:eastAsia="Times New Roman" w:cs="Arial"/>
                <w:sz w:val="20"/>
                <w:szCs w:val="20"/>
              </w:rPr>
              <w:sym w:font="Symbol" w:char="F0B7"/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7C22">
              <w:rPr>
                <w:rFonts w:eastAsia="Times New Roman" w:cs="Arial"/>
                <w:sz w:val="20"/>
                <w:szCs w:val="20"/>
              </w:rPr>
              <w:t>SPAC1783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71A39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fta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5C9A8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6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620C6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2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4379A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36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5E975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0.000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A1787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kinetochore protein, CENP-P ortholog Fta2</w:t>
            </w:r>
          </w:p>
        </w:tc>
      </w:tr>
      <w:tr w:rsidR="00F51D24" w:rsidRPr="00257C22" w14:paraId="1BEE382F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1A15B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8347A3">
              <w:rPr>
                <w:rFonts w:eastAsia="Times New Roman" w:cs="Arial"/>
                <w:sz w:val="20"/>
                <w:szCs w:val="20"/>
              </w:rPr>
              <w:sym w:font="Symbol" w:char="F0B7"/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7C22">
              <w:rPr>
                <w:rFonts w:eastAsia="Times New Roman" w:cs="Arial"/>
                <w:sz w:val="20"/>
                <w:szCs w:val="20"/>
              </w:rPr>
              <w:t>SPCC777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7CC1E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prp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E6D3E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6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1E3A7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7485F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2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04206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1AE07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serine/threonine protein kinase Prp4</w:t>
            </w:r>
          </w:p>
        </w:tc>
      </w:tr>
      <w:tr w:rsidR="00F51D24" w:rsidRPr="00257C22" w14:paraId="78112C6B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E1D4C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8347A3">
              <w:rPr>
                <w:rFonts w:eastAsia="Times New Roman" w:cs="Arial"/>
                <w:sz w:val="20"/>
                <w:szCs w:val="20"/>
              </w:rPr>
              <w:sym w:font="Symbol" w:char="F0B7"/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7C22">
              <w:rPr>
                <w:rFonts w:eastAsia="Times New Roman" w:cs="Arial"/>
                <w:sz w:val="20"/>
                <w:szCs w:val="20"/>
              </w:rPr>
              <w:t>SPAC1006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6A541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asa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E94BE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6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D06AE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2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609E5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32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65104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3EAA1E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Astra associated protein 1 Asa1</w:t>
            </w:r>
          </w:p>
        </w:tc>
      </w:tr>
      <w:tr w:rsidR="00F51D24" w:rsidRPr="00257C22" w14:paraId="5B2ADED5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20346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8347A3">
              <w:rPr>
                <w:rFonts w:eastAsia="Times New Roman" w:cs="Arial"/>
                <w:sz w:val="20"/>
                <w:szCs w:val="20"/>
              </w:rPr>
              <w:sym w:font="Symbol" w:char="F0B7"/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7C22">
              <w:rPr>
                <w:rFonts w:eastAsia="Times New Roman" w:cs="Arial"/>
                <w:sz w:val="20"/>
                <w:szCs w:val="20"/>
              </w:rPr>
              <w:t>SPBC947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47EC2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kms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F8249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7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611FE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2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D378E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8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92D36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83661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spindle pole body protein Kms2</w:t>
            </w:r>
          </w:p>
        </w:tc>
      </w:tr>
      <w:tr w:rsidR="00F51D24" w:rsidRPr="00257C22" w14:paraId="155DBF96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3890B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8347A3">
              <w:rPr>
                <w:rFonts w:eastAsia="Times New Roman" w:cs="Arial"/>
                <w:sz w:val="20"/>
                <w:szCs w:val="20"/>
              </w:rPr>
              <w:sym w:font="Symbol" w:char="F0B7"/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7C22">
              <w:rPr>
                <w:rFonts w:eastAsia="Times New Roman" w:cs="Arial"/>
                <w:sz w:val="20"/>
                <w:szCs w:val="20"/>
              </w:rPr>
              <w:t>SPAC2G11.08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D218C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smn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CB454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7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EC466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13FC7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6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898C3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93C5D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SMN family protein Smn1</w:t>
            </w:r>
          </w:p>
        </w:tc>
      </w:tr>
      <w:tr w:rsidR="00F51D24" w:rsidRPr="00257C22" w14:paraId="4F0B39C1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BA473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8347A3">
              <w:rPr>
                <w:rFonts w:eastAsia="Times New Roman" w:cs="Arial"/>
                <w:sz w:val="20"/>
                <w:szCs w:val="20"/>
              </w:rPr>
              <w:sym w:font="Symbol" w:char="F0B7"/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7C22">
              <w:rPr>
                <w:rFonts w:eastAsia="Times New Roman" w:cs="Arial"/>
                <w:sz w:val="20"/>
                <w:szCs w:val="20"/>
              </w:rPr>
              <w:t>SPCC1450.13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0AA24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rib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C032A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7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2452A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1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42D1C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22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33E47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8D8A0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riboflavin synthase Rib5</w:t>
            </w:r>
          </w:p>
        </w:tc>
      </w:tr>
      <w:tr w:rsidR="00F51D24" w:rsidRPr="00257C22" w14:paraId="6EBB57B4" w14:textId="77777777" w:rsidTr="000C5E4E">
        <w:trPr>
          <w:trHeight w:val="5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393D3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sz w:val="20"/>
                <w:szCs w:val="20"/>
              </w:rPr>
            </w:pPr>
            <w:r w:rsidRPr="008347A3">
              <w:rPr>
                <w:rFonts w:eastAsia="Times New Roman" w:cs="Arial"/>
                <w:sz w:val="20"/>
                <w:szCs w:val="20"/>
              </w:rPr>
              <w:sym w:font="Symbol" w:char="F0B7"/>
            </w:r>
            <w:r>
              <w:rPr>
                <w:rFonts w:eastAsia="Times New Roman" w:cs="Arial"/>
                <w:sz w:val="20"/>
                <w:szCs w:val="20"/>
              </w:rPr>
              <w:t xml:space="preserve"> </w:t>
            </w:r>
            <w:r w:rsidRPr="00257C22">
              <w:rPr>
                <w:rFonts w:eastAsia="Times New Roman" w:cs="Arial"/>
                <w:sz w:val="20"/>
                <w:szCs w:val="20"/>
              </w:rPr>
              <w:t>SPBC428.01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B0961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57C22">
              <w:rPr>
                <w:rFonts w:eastAsia="Times New Roman" w:cs="Arial"/>
                <w:i/>
                <w:iCs/>
                <w:sz w:val="20"/>
                <w:szCs w:val="20"/>
              </w:rPr>
              <w:t>nup1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38E4D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8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7056E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03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7FE30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0.39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F5E3E" w14:textId="77777777" w:rsidR="00F51D24" w:rsidRPr="00257C22" w:rsidRDefault="00F51D24" w:rsidP="006F13CA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</w:rPr>
            </w:pPr>
            <w:r w:rsidRPr="00257C22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F2C18" w14:textId="77777777" w:rsidR="00F51D24" w:rsidRPr="00257C22" w:rsidRDefault="00F51D24" w:rsidP="006F13CA">
            <w:pPr>
              <w:spacing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57C22">
              <w:rPr>
                <w:rFonts w:eastAsia="Times New Roman" w:cs="Arial"/>
                <w:color w:val="000000"/>
                <w:sz w:val="20"/>
                <w:szCs w:val="20"/>
              </w:rPr>
              <w:t>nucleoporin Nup107</w:t>
            </w:r>
          </w:p>
        </w:tc>
      </w:tr>
    </w:tbl>
    <w:p w14:paraId="24207D11" w14:textId="77777777" w:rsidR="00F51D24" w:rsidRPr="004D7EE1" w:rsidRDefault="00F51D24" w:rsidP="00F51D24">
      <w:pPr>
        <w:rPr>
          <w:lang w:eastAsia="ja-JP"/>
        </w:rPr>
      </w:pPr>
    </w:p>
    <w:p w14:paraId="1B2A5C3B" w14:textId="77777777" w:rsidR="00AF729D" w:rsidRDefault="00AF729D"/>
    <w:sectPr w:rsidR="00AF729D" w:rsidSect="00F51D24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47990C" w14:textId="77777777" w:rsidR="009757BB" w:rsidRDefault="009757BB">
      <w:pPr>
        <w:spacing w:before="0" w:after="0"/>
      </w:pPr>
      <w:r>
        <w:separator/>
      </w:r>
    </w:p>
  </w:endnote>
  <w:endnote w:type="continuationSeparator" w:id="0">
    <w:p w14:paraId="4FF5F8BF" w14:textId="77777777" w:rsidR="009757BB" w:rsidRDefault="009757B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305233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F6D5DA" w14:textId="77777777" w:rsidR="00264E33" w:rsidRDefault="00F51D24" w:rsidP="00CD31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76B601" w14:textId="77777777" w:rsidR="00264E33" w:rsidRDefault="009757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933584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6BC208" w14:textId="77777777" w:rsidR="00264E33" w:rsidRDefault="00F51D24" w:rsidP="00CD31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BFF6819" w14:textId="77777777" w:rsidR="00264E33" w:rsidRDefault="009757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E483E7" w14:textId="77777777" w:rsidR="009757BB" w:rsidRDefault="009757BB">
      <w:pPr>
        <w:spacing w:before="0" w:after="0"/>
      </w:pPr>
      <w:r>
        <w:separator/>
      </w:r>
    </w:p>
  </w:footnote>
  <w:footnote w:type="continuationSeparator" w:id="0">
    <w:p w14:paraId="30BD7190" w14:textId="77777777" w:rsidR="009757BB" w:rsidRDefault="009757B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D24"/>
    <w:rsid w:val="00022BCA"/>
    <w:rsid w:val="00027DAF"/>
    <w:rsid w:val="000500DC"/>
    <w:rsid w:val="00070E25"/>
    <w:rsid w:val="00071D78"/>
    <w:rsid w:val="0008401A"/>
    <w:rsid w:val="0008576F"/>
    <w:rsid w:val="000A1298"/>
    <w:rsid w:val="000C5E4E"/>
    <w:rsid w:val="000D2CE4"/>
    <w:rsid w:val="000D3C9E"/>
    <w:rsid w:val="000E298B"/>
    <w:rsid w:val="000F3C3A"/>
    <w:rsid w:val="001210D4"/>
    <w:rsid w:val="00160252"/>
    <w:rsid w:val="001714CF"/>
    <w:rsid w:val="00176514"/>
    <w:rsid w:val="00176BD3"/>
    <w:rsid w:val="0018116F"/>
    <w:rsid w:val="0018395A"/>
    <w:rsid w:val="00187FBC"/>
    <w:rsid w:val="001C4D50"/>
    <w:rsid w:val="001C4DBE"/>
    <w:rsid w:val="001D628E"/>
    <w:rsid w:val="001E5EF5"/>
    <w:rsid w:val="001F3FDE"/>
    <w:rsid w:val="0021691F"/>
    <w:rsid w:val="00225596"/>
    <w:rsid w:val="0025572D"/>
    <w:rsid w:val="00296F35"/>
    <w:rsid w:val="002A11C6"/>
    <w:rsid w:val="002C3471"/>
    <w:rsid w:val="002D0D8F"/>
    <w:rsid w:val="002E6785"/>
    <w:rsid w:val="002F0306"/>
    <w:rsid w:val="002F1AE1"/>
    <w:rsid w:val="002F6B99"/>
    <w:rsid w:val="002F7716"/>
    <w:rsid w:val="00314CA4"/>
    <w:rsid w:val="0035273F"/>
    <w:rsid w:val="0036315D"/>
    <w:rsid w:val="003B4143"/>
    <w:rsid w:val="003C0D0C"/>
    <w:rsid w:val="003C4C32"/>
    <w:rsid w:val="003C624D"/>
    <w:rsid w:val="004155AA"/>
    <w:rsid w:val="00475E43"/>
    <w:rsid w:val="004760BB"/>
    <w:rsid w:val="00481717"/>
    <w:rsid w:val="0048488A"/>
    <w:rsid w:val="00490ADC"/>
    <w:rsid w:val="00497BF7"/>
    <w:rsid w:val="004A4037"/>
    <w:rsid w:val="004B135B"/>
    <w:rsid w:val="004D59E1"/>
    <w:rsid w:val="004D6A38"/>
    <w:rsid w:val="004E0916"/>
    <w:rsid w:val="004F3414"/>
    <w:rsid w:val="0052283B"/>
    <w:rsid w:val="00525EA8"/>
    <w:rsid w:val="005368E9"/>
    <w:rsid w:val="0056168C"/>
    <w:rsid w:val="005622DD"/>
    <w:rsid w:val="00566703"/>
    <w:rsid w:val="00573C06"/>
    <w:rsid w:val="0058077D"/>
    <w:rsid w:val="00581A57"/>
    <w:rsid w:val="00590369"/>
    <w:rsid w:val="00591AF0"/>
    <w:rsid w:val="005C10A3"/>
    <w:rsid w:val="005C2FCD"/>
    <w:rsid w:val="005C48A7"/>
    <w:rsid w:val="005F34CC"/>
    <w:rsid w:val="006036F5"/>
    <w:rsid w:val="00615B93"/>
    <w:rsid w:val="00630F22"/>
    <w:rsid w:val="00635229"/>
    <w:rsid w:val="006413B5"/>
    <w:rsid w:val="00645130"/>
    <w:rsid w:val="00645C1C"/>
    <w:rsid w:val="00651EB4"/>
    <w:rsid w:val="00666638"/>
    <w:rsid w:val="006B0DC2"/>
    <w:rsid w:val="006D1004"/>
    <w:rsid w:val="006E45C5"/>
    <w:rsid w:val="006E683D"/>
    <w:rsid w:val="006F30C7"/>
    <w:rsid w:val="007344AA"/>
    <w:rsid w:val="00770054"/>
    <w:rsid w:val="00774EF5"/>
    <w:rsid w:val="00793B24"/>
    <w:rsid w:val="00795A2B"/>
    <w:rsid w:val="007B135D"/>
    <w:rsid w:val="007B2970"/>
    <w:rsid w:val="007B72CE"/>
    <w:rsid w:val="007D5DD0"/>
    <w:rsid w:val="007F6720"/>
    <w:rsid w:val="0081600F"/>
    <w:rsid w:val="008434C6"/>
    <w:rsid w:val="0085566F"/>
    <w:rsid w:val="008617BF"/>
    <w:rsid w:val="00863EBA"/>
    <w:rsid w:val="0087323F"/>
    <w:rsid w:val="00896D5E"/>
    <w:rsid w:val="008B4EE4"/>
    <w:rsid w:val="008C5F74"/>
    <w:rsid w:val="008E4389"/>
    <w:rsid w:val="009145A9"/>
    <w:rsid w:val="009208A6"/>
    <w:rsid w:val="009349A7"/>
    <w:rsid w:val="00961116"/>
    <w:rsid w:val="00974E12"/>
    <w:rsid w:val="009757BB"/>
    <w:rsid w:val="00976ACA"/>
    <w:rsid w:val="00984329"/>
    <w:rsid w:val="009A4DC5"/>
    <w:rsid w:val="009C5F9A"/>
    <w:rsid w:val="009E1922"/>
    <w:rsid w:val="009E4127"/>
    <w:rsid w:val="009E44D0"/>
    <w:rsid w:val="00A078C9"/>
    <w:rsid w:val="00A365BB"/>
    <w:rsid w:val="00A51414"/>
    <w:rsid w:val="00A61CE0"/>
    <w:rsid w:val="00A94756"/>
    <w:rsid w:val="00A9538C"/>
    <w:rsid w:val="00A97D7B"/>
    <w:rsid w:val="00AC45B9"/>
    <w:rsid w:val="00AC5365"/>
    <w:rsid w:val="00AD0DA7"/>
    <w:rsid w:val="00AD4D8E"/>
    <w:rsid w:val="00AD5C39"/>
    <w:rsid w:val="00AD7809"/>
    <w:rsid w:val="00AF729D"/>
    <w:rsid w:val="00B141EE"/>
    <w:rsid w:val="00B21185"/>
    <w:rsid w:val="00B24CC5"/>
    <w:rsid w:val="00B27EFA"/>
    <w:rsid w:val="00B31329"/>
    <w:rsid w:val="00B32C89"/>
    <w:rsid w:val="00B371DF"/>
    <w:rsid w:val="00B400A5"/>
    <w:rsid w:val="00B42ABD"/>
    <w:rsid w:val="00B82528"/>
    <w:rsid w:val="00B84CBD"/>
    <w:rsid w:val="00B84E4E"/>
    <w:rsid w:val="00BC309D"/>
    <w:rsid w:val="00BD1BFC"/>
    <w:rsid w:val="00BF4342"/>
    <w:rsid w:val="00BF5012"/>
    <w:rsid w:val="00C07A02"/>
    <w:rsid w:val="00C1161A"/>
    <w:rsid w:val="00C123C6"/>
    <w:rsid w:val="00C27F3D"/>
    <w:rsid w:val="00C33952"/>
    <w:rsid w:val="00C34522"/>
    <w:rsid w:val="00C36955"/>
    <w:rsid w:val="00C54FF7"/>
    <w:rsid w:val="00C604FD"/>
    <w:rsid w:val="00C67528"/>
    <w:rsid w:val="00CC0C06"/>
    <w:rsid w:val="00CE1B1B"/>
    <w:rsid w:val="00D117C5"/>
    <w:rsid w:val="00D473BD"/>
    <w:rsid w:val="00D75C39"/>
    <w:rsid w:val="00D83634"/>
    <w:rsid w:val="00D87880"/>
    <w:rsid w:val="00D969EC"/>
    <w:rsid w:val="00DB326A"/>
    <w:rsid w:val="00DB4831"/>
    <w:rsid w:val="00DB56C7"/>
    <w:rsid w:val="00DC5F4F"/>
    <w:rsid w:val="00E0087B"/>
    <w:rsid w:val="00E052D8"/>
    <w:rsid w:val="00E3555E"/>
    <w:rsid w:val="00E41D00"/>
    <w:rsid w:val="00E4769C"/>
    <w:rsid w:val="00E67D56"/>
    <w:rsid w:val="00E91191"/>
    <w:rsid w:val="00EA7DE5"/>
    <w:rsid w:val="00EB21E2"/>
    <w:rsid w:val="00ED0260"/>
    <w:rsid w:val="00ED62AE"/>
    <w:rsid w:val="00F00198"/>
    <w:rsid w:val="00F020F8"/>
    <w:rsid w:val="00F107CF"/>
    <w:rsid w:val="00F142E7"/>
    <w:rsid w:val="00F14CC6"/>
    <w:rsid w:val="00F27072"/>
    <w:rsid w:val="00F51D24"/>
    <w:rsid w:val="00F57AC0"/>
    <w:rsid w:val="00F73036"/>
    <w:rsid w:val="00F805D8"/>
    <w:rsid w:val="00F86B9A"/>
    <w:rsid w:val="00F95723"/>
    <w:rsid w:val="00FA3BF3"/>
    <w:rsid w:val="00FA7FCE"/>
    <w:rsid w:val="00FB148C"/>
    <w:rsid w:val="00FC52A7"/>
    <w:rsid w:val="00FE5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C08B5E"/>
  <w14:defaultImageDpi w14:val="32767"/>
  <w15:chartTrackingRefBased/>
  <w15:docId w15:val="{86AB524A-0A2F-DD4A-A843-1717B2500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1D24"/>
    <w:pPr>
      <w:spacing w:before="120" w:after="120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1D24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F51D24"/>
    <w:rPr>
      <w:rFonts w:ascii="Arial" w:hAnsi="Arial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51D24"/>
  </w:style>
  <w:style w:type="paragraph" w:customStyle="1" w:styleId="Figurediscription">
    <w:name w:val="Figure discription"/>
    <w:rsid w:val="00F51D24"/>
    <w:rPr>
      <w:rFonts w:ascii="Arial" w:eastAsia="Times New Roman" w:hAnsi="Arial" w:cs="Times New Roman"/>
      <w:sz w:val="23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F51D24"/>
    <w:pPr>
      <w:spacing w:before="0" w:after="0" w:line="360" w:lineRule="auto"/>
    </w:pPr>
    <w:rPr>
      <w:rFonts w:eastAsia="MS Mincho" w:cs="Times New Roman"/>
      <w:b/>
      <w:bCs/>
      <w:color w:val="000000"/>
      <w:sz w:val="22"/>
      <w:szCs w:val="20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F51D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40</Words>
  <Characters>4794</Characters>
  <Application>Microsoft Office Word</Application>
  <DocSecurity>0</DocSecurity>
  <Lines>39</Lines>
  <Paragraphs>11</Paragraphs>
  <ScaleCrop>false</ScaleCrop>
  <Company/>
  <LinksUpToDate>false</LinksUpToDate>
  <CharactersWithSpaces>5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Cantwell</dc:creator>
  <cp:keywords/>
  <dc:description/>
  <cp:lastModifiedBy>Helena Cantwell</cp:lastModifiedBy>
  <cp:revision>3</cp:revision>
  <dcterms:created xsi:type="dcterms:W3CDTF">2019-01-14T17:00:00Z</dcterms:created>
  <dcterms:modified xsi:type="dcterms:W3CDTF">2019-01-14T17:01:00Z</dcterms:modified>
</cp:coreProperties>
</file>